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8FE15" w14:textId="77777777" w:rsidR="00AB5ADB" w:rsidRDefault="00AB5ADB" w:rsidP="00AB5ADB">
      <w:pPr>
        <w:jc w:val="center"/>
        <w:rPr>
          <w:rFonts w:ascii="Times New Roman" w:hAnsi="Times New Roman" w:cs="Times New Roman"/>
          <w:sz w:val="22"/>
        </w:rPr>
      </w:pPr>
      <w:r w:rsidRPr="00AB5ADB">
        <w:rPr>
          <w:rFonts w:ascii="Times New Roman" w:hAnsi="Times New Roman" w:cs="Times New Roman"/>
          <w:sz w:val="22"/>
        </w:rPr>
        <w:t>Table S1.</w:t>
      </w:r>
      <w:r>
        <w:rPr>
          <w:rFonts w:ascii="Times New Roman" w:hAnsi="Times New Roman" w:cs="Times New Roman"/>
          <w:sz w:val="22"/>
        </w:rPr>
        <w:t xml:space="preserve"> </w:t>
      </w:r>
      <w:r w:rsidRPr="00AB5ADB">
        <w:rPr>
          <w:rFonts w:ascii="Times New Roman" w:hAnsi="Times New Roman" w:cs="Times New Roman"/>
          <w:sz w:val="22"/>
        </w:rPr>
        <w:t xml:space="preserve">Estimated Hazard Ratios (95% CI) for self-morbidities in 2005-2013 </w:t>
      </w:r>
    </w:p>
    <w:p w14:paraId="3460D311" w14:textId="701819C8" w:rsidR="00AB5ADB" w:rsidRDefault="00AB5ADB" w:rsidP="00AB5ADB">
      <w:pPr>
        <w:jc w:val="center"/>
        <w:rPr>
          <w:rFonts w:ascii="Times New Roman" w:hAnsi="Times New Roman" w:cs="Times New Roman"/>
          <w:sz w:val="22"/>
        </w:rPr>
      </w:pPr>
      <w:r w:rsidRPr="00AB5ADB">
        <w:rPr>
          <w:rFonts w:ascii="Times New Roman" w:hAnsi="Times New Roman" w:cs="Times New Roman"/>
          <w:sz w:val="22"/>
        </w:rPr>
        <w:t>for air pollution levels in two-pollutant model</w:t>
      </w:r>
    </w:p>
    <w:p w14:paraId="67A209A9" w14:textId="77777777" w:rsidR="00AB5ADB" w:rsidRPr="00AB5ADB" w:rsidRDefault="00AB5ADB" w:rsidP="00AB5ADB">
      <w:pPr>
        <w:jc w:val="center"/>
        <w:rPr>
          <w:rFonts w:ascii="Times New Roman" w:hAnsi="Times New Roman" w:cs="Times New Roman"/>
          <w:sz w:val="22"/>
        </w:rPr>
      </w:pPr>
    </w:p>
    <w:tbl>
      <w:tblPr>
        <w:tblW w:w="722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6"/>
        <w:gridCol w:w="1860"/>
        <w:gridCol w:w="1843"/>
        <w:gridCol w:w="1843"/>
      </w:tblGrid>
      <w:tr w:rsidR="00AB5ADB" w:rsidRPr="00432B6B" w14:paraId="5D59D4CF" w14:textId="77777777" w:rsidTr="007D4034">
        <w:trPr>
          <w:trHeight w:val="359"/>
          <w:jc w:val="center"/>
        </w:trPr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06A6" w14:textId="77777777" w:rsidR="00AB5ADB" w:rsidRPr="00432B6B" w:rsidRDefault="00AB5ADB" w:rsidP="007D40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CF1E" w14:textId="77777777" w:rsidR="00AB5ADB" w:rsidRPr="00432B6B" w:rsidRDefault="00AB5ADB" w:rsidP="007D4034">
            <w:pPr>
              <w:ind w:firstLineChars="50" w:firstLine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9050" w14:textId="77777777" w:rsidR="00AB5ADB" w:rsidRPr="00432B6B" w:rsidRDefault="00AB5ADB" w:rsidP="007D4034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blood cholester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406E9" w14:textId="77777777" w:rsidR="00AB5ADB" w:rsidRPr="00432B6B" w:rsidRDefault="00AB5ADB" w:rsidP="007D4034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</w:tr>
      <w:tr w:rsidR="00AB5ADB" w:rsidRPr="00432B6B" w14:paraId="25CD02DB" w14:textId="77777777" w:rsidTr="007D4034">
        <w:trPr>
          <w:trHeight w:val="324"/>
          <w:jc w:val="center"/>
        </w:trPr>
        <w:tc>
          <w:tcPr>
            <w:tcW w:w="16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603EE" w14:textId="77777777" w:rsidR="00AB5ADB" w:rsidRPr="00876CDF" w:rsidRDefault="00AB5ADB" w:rsidP="007D4034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876CDF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center"/>
          </w:tcPr>
          <w:p w14:paraId="4B11AF88" w14:textId="77777777" w:rsidR="00AB5ADB" w:rsidRPr="00432B6B" w:rsidRDefault="00AB5ADB" w:rsidP="007D403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087C7BB" w14:textId="77777777" w:rsidR="00AB5ADB" w:rsidRPr="00432B6B" w:rsidRDefault="00AB5ADB" w:rsidP="007D403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40603CF" w14:textId="77777777" w:rsidR="00AB5ADB" w:rsidRPr="00432B6B" w:rsidRDefault="00AB5ADB" w:rsidP="007D403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5ADB" w:rsidRPr="00432B6B" w14:paraId="7EA75416" w14:textId="77777777" w:rsidTr="007D4034">
        <w:trPr>
          <w:trHeight w:val="324"/>
          <w:jc w:val="center"/>
        </w:trPr>
        <w:tc>
          <w:tcPr>
            <w:tcW w:w="16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344BB" w14:textId="77777777" w:rsidR="00AB5ADB" w:rsidRPr="00876CDF" w:rsidRDefault="00AB5ADB" w:rsidP="007D4034">
            <w:pP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+ O</w:t>
            </w:r>
            <w:r w:rsidRPr="00704246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center"/>
          </w:tcPr>
          <w:p w14:paraId="43A0841D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FF91FA1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33F4E30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5ADB" w:rsidRPr="00432B6B" w14:paraId="5D943DF6" w14:textId="77777777" w:rsidTr="007D4034">
        <w:trPr>
          <w:trHeight w:val="324"/>
          <w:jc w:val="center"/>
        </w:trPr>
        <w:tc>
          <w:tcPr>
            <w:tcW w:w="16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51C939" w14:textId="77777777" w:rsidR="00AB5ADB" w:rsidRPr="00876CDF" w:rsidRDefault="00AB5ADB" w:rsidP="007D4034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+ NO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center"/>
          </w:tcPr>
          <w:p w14:paraId="00A18C04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085361E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179ED60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5ADB" w:rsidRPr="00432B6B" w14:paraId="0162DA16" w14:textId="77777777" w:rsidTr="007D4034">
        <w:trPr>
          <w:trHeight w:val="324"/>
          <w:jc w:val="center"/>
        </w:trPr>
        <w:tc>
          <w:tcPr>
            <w:tcW w:w="16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19E827" w14:textId="77777777" w:rsidR="00AB5ADB" w:rsidRPr="00876CDF" w:rsidRDefault="00AB5ADB" w:rsidP="007D4034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+ SO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center"/>
          </w:tcPr>
          <w:p w14:paraId="4BEBD538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15F8FE6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A203A21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5ADB" w:rsidRPr="00432B6B" w14:paraId="1EFF3A39" w14:textId="77777777" w:rsidTr="007D4034">
        <w:trPr>
          <w:trHeight w:val="324"/>
          <w:jc w:val="center"/>
        </w:trPr>
        <w:tc>
          <w:tcPr>
            <w:tcW w:w="16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552627" w14:textId="77777777" w:rsidR="00AB5ADB" w:rsidRPr="00876CDF" w:rsidRDefault="00AB5ADB" w:rsidP="007D4034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+ CO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center"/>
          </w:tcPr>
          <w:p w14:paraId="05A58DCD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B3D9211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419708A" w14:textId="77777777" w:rsidR="00AB5ADB" w:rsidRPr="00432B6B" w:rsidRDefault="00AB5ADB" w:rsidP="007D403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5ADB" w:rsidRPr="00432B6B" w14:paraId="3CF779B8" w14:textId="77777777" w:rsidTr="007D4034">
        <w:trPr>
          <w:trHeight w:val="324"/>
          <w:jc w:val="center"/>
        </w:trPr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95940" w14:textId="77777777" w:rsidR="00AB5ADB" w:rsidRPr="00876CDF" w:rsidRDefault="00AB5ADB" w:rsidP="007D40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SO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876CDF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2491BD1A" w14:textId="7777777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610418D" w14:textId="7777777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8AF6D0E" w14:textId="7777777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ADB" w:rsidRPr="00432B6B" w14:paraId="04DBDCEF" w14:textId="77777777" w:rsidTr="007D4034">
        <w:trPr>
          <w:trHeight w:val="324"/>
          <w:jc w:val="center"/>
        </w:trPr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55431" w14:textId="77777777" w:rsidR="00AB5ADB" w:rsidRPr="00876CDF" w:rsidRDefault="00AB5ADB" w:rsidP="007D40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+ PM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507BDF86" w14:textId="7777777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B3AFE1B" w14:textId="7777777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1333743" w14:textId="7777777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5ADB" w:rsidRPr="00432B6B" w14:paraId="3B8CDBA4" w14:textId="77777777" w:rsidTr="007D4034">
        <w:trPr>
          <w:trHeight w:val="324"/>
          <w:jc w:val="center"/>
        </w:trPr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77D44" w14:textId="77777777" w:rsidR="00AB5ADB" w:rsidRPr="00876CDF" w:rsidRDefault="00AB5ADB" w:rsidP="007D4034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+ O</w:t>
            </w:r>
            <w:r w:rsidRPr="00704246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774D5545" w14:textId="72D0FF59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49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CCD216A" w14:textId="7777777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487DF43" w14:textId="7777777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5ADB" w:rsidRPr="00432B6B" w14:paraId="3A538300" w14:textId="77777777" w:rsidTr="007D4034">
        <w:trPr>
          <w:trHeight w:val="324"/>
          <w:jc w:val="center"/>
        </w:trPr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2F54D" w14:textId="77777777" w:rsidR="00AB5ADB" w:rsidRPr="00876CDF" w:rsidRDefault="00AB5ADB" w:rsidP="007D40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+ NO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291952D5" w14:textId="56E100A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49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B8B7046" w14:textId="794EBA51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49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049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F5EFE6D" w14:textId="7777777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5ADB" w:rsidRPr="00432B6B" w14:paraId="194B3BC3" w14:textId="77777777" w:rsidTr="007D4034">
        <w:trPr>
          <w:trHeight w:val="324"/>
          <w:jc w:val="center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563F4" w14:textId="77777777" w:rsidR="00AB5ADB" w:rsidRPr="00876CDF" w:rsidRDefault="00AB5ADB" w:rsidP="007D40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+ CO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85006" w14:textId="7777777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2BB7E" w14:textId="5C4EB314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49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049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F84EC" w14:textId="77777777" w:rsidR="00AB5ADB" w:rsidRPr="00432B6B" w:rsidRDefault="00AB5ADB" w:rsidP="007D40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B20C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6405C23" w14:textId="77777777" w:rsidR="00AB5ADB" w:rsidRDefault="00AB5ADB" w:rsidP="00AB5ADB">
      <w:pPr>
        <w:tabs>
          <w:tab w:val="num" w:pos="720"/>
        </w:tabs>
        <w:rPr>
          <w:rFonts w:ascii="Arial" w:hAnsi="Arial" w:cs="Arial"/>
          <w:sz w:val="20"/>
          <w:szCs w:val="20"/>
        </w:rPr>
      </w:pPr>
      <w:bookmarkStart w:id="0" w:name="_Hlk34580586"/>
      <w:r>
        <w:rPr>
          <w:rFonts w:ascii="Times New Roman" w:hAnsi="Times New Roman"/>
          <w:bCs/>
          <w:sz w:val="20"/>
          <w:szCs w:val="20"/>
        </w:rPr>
        <w:t xml:space="preserve">All models were </w:t>
      </w:r>
      <w:r w:rsidRPr="00F34FC3">
        <w:rPr>
          <w:rFonts w:ascii="Times New Roman" w:hAnsi="Times New Roman" w:cs="Times New Roman"/>
          <w:sz w:val="20"/>
          <w:szCs w:val="20"/>
        </w:rPr>
        <w:t>4th model</w:t>
      </w:r>
      <w:r w:rsidRPr="00F34FC3">
        <w:rPr>
          <w:rFonts w:ascii="Times New Roman" w:hAnsi="Times New Roman"/>
          <w:bCs/>
          <w:sz w:val="20"/>
          <w:szCs w:val="20"/>
        </w:rPr>
        <w:t>.</w:t>
      </w:r>
      <w:r>
        <w:rPr>
          <w:rFonts w:ascii="Times New Roman" w:hAnsi="Times New Roman"/>
          <w:bCs/>
          <w:sz w:val="20"/>
          <w:szCs w:val="20"/>
        </w:rPr>
        <w:t xml:space="preserve"> Significance indicated by: * P-value &lt; 0.05</w:t>
      </w:r>
    </w:p>
    <w:bookmarkEnd w:id="0"/>
    <w:p w14:paraId="6B983298" w14:textId="77777777" w:rsidR="009A48AE" w:rsidRDefault="009A48AE" w:rsidP="009A48AE">
      <w:pPr>
        <w:tabs>
          <w:tab w:val="num" w:pos="720"/>
        </w:tabs>
        <w:rPr>
          <w:rFonts w:ascii="Times New Roman" w:hAnsi="Times New Roman" w:cs="Times New Roman"/>
          <w:sz w:val="24"/>
          <w:szCs w:val="24"/>
        </w:rPr>
      </w:pPr>
    </w:p>
    <w:p w14:paraId="1C03537D" w14:textId="77777777" w:rsidR="00A76EA0" w:rsidRPr="008613C0" w:rsidRDefault="00A76EA0" w:rsidP="009A48AE">
      <w:pPr>
        <w:pStyle w:val="NoSpacing"/>
        <w:spacing w:line="480" w:lineRule="auto"/>
        <w:jc w:val="thaiDistribute"/>
        <w:rPr>
          <w:rFonts w:ascii="Times New Roman" w:hAnsi="Times New Roman" w:cs="Times New Roman"/>
          <w:sz w:val="22"/>
        </w:rPr>
      </w:pPr>
    </w:p>
    <w:sectPr w:rsidR="00A76EA0" w:rsidRPr="008613C0" w:rsidSect="00DD50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C3AFD6" w14:textId="77777777" w:rsidR="001829A5" w:rsidRDefault="001829A5" w:rsidP="002D650A">
      <w:r>
        <w:separator/>
      </w:r>
    </w:p>
  </w:endnote>
  <w:endnote w:type="continuationSeparator" w:id="0">
    <w:p w14:paraId="511F356D" w14:textId="77777777" w:rsidR="001829A5" w:rsidRDefault="001829A5" w:rsidP="002D6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3DDB95" w14:textId="77777777" w:rsidR="001829A5" w:rsidRDefault="001829A5" w:rsidP="002D650A">
      <w:r>
        <w:separator/>
      </w:r>
    </w:p>
  </w:footnote>
  <w:footnote w:type="continuationSeparator" w:id="0">
    <w:p w14:paraId="79A19CD4" w14:textId="77777777" w:rsidR="001829A5" w:rsidRDefault="001829A5" w:rsidP="002D6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8D7"/>
    <w:rsid w:val="000071F7"/>
    <w:rsid w:val="00010529"/>
    <w:rsid w:val="00021D75"/>
    <w:rsid w:val="00030AF6"/>
    <w:rsid w:val="000319C9"/>
    <w:rsid w:val="00034A9D"/>
    <w:rsid w:val="000365BD"/>
    <w:rsid w:val="000423A3"/>
    <w:rsid w:val="00044B10"/>
    <w:rsid w:val="00050DDE"/>
    <w:rsid w:val="0005237F"/>
    <w:rsid w:val="0005460D"/>
    <w:rsid w:val="0005466E"/>
    <w:rsid w:val="000547E7"/>
    <w:rsid w:val="00055327"/>
    <w:rsid w:val="000609A7"/>
    <w:rsid w:val="00065AB3"/>
    <w:rsid w:val="0007059E"/>
    <w:rsid w:val="00074274"/>
    <w:rsid w:val="00075608"/>
    <w:rsid w:val="0009129A"/>
    <w:rsid w:val="000925FF"/>
    <w:rsid w:val="000957EB"/>
    <w:rsid w:val="000A5515"/>
    <w:rsid w:val="000B1933"/>
    <w:rsid w:val="000C0684"/>
    <w:rsid w:val="000D3AC4"/>
    <w:rsid w:val="000D3F2E"/>
    <w:rsid w:val="000D4E1B"/>
    <w:rsid w:val="000D5025"/>
    <w:rsid w:val="000D749D"/>
    <w:rsid w:val="000E3F43"/>
    <w:rsid w:val="000F2549"/>
    <w:rsid w:val="000F51F4"/>
    <w:rsid w:val="000F7CCD"/>
    <w:rsid w:val="00105F6F"/>
    <w:rsid w:val="00107A1A"/>
    <w:rsid w:val="00114578"/>
    <w:rsid w:val="00123D44"/>
    <w:rsid w:val="0012693C"/>
    <w:rsid w:val="00126E3B"/>
    <w:rsid w:val="0013056C"/>
    <w:rsid w:val="00130E7D"/>
    <w:rsid w:val="0013711E"/>
    <w:rsid w:val="00137CE8"/>
    <w:rsid w:val="001549B7"/>
    <w:rsid w:val="00157708"/>
    <w:rsid w:val="00167EB6"/>
    <w:rsid w:val="00176FE7"/>
    <w:rsid w:val="00177289"/>
    <w:rsid w:val="001829A5"/>
    <w:rsid w:val="00184E2B"/>
    <w:rsid w:val="001910A5"/>
    <w:rsid w:val="00192853"/>
    <w:rsid w:val="00195338"/>
    <w:rsid w:val="00196C56"/>
    <w:rsid w:val="001C2614"/>
    <w:rsid w:val="001C2A2B"/>
    <w:rsid w:val="001C4C6F"/>
    <w:rsid w:val="001C66C7"/>
    <w:rsid w:val="001D2491"/>
    <w:rsid w:val="001D457B"/>
    <w:rsid w:val="001D54CE"/>
    <w:rsid w:val="001E48D7"/>
    <w:rsid w:val="001F2446"/>
    <w:rsid w:val="001F2595"/>
    <w:rsid w:val="001F2E04"/>
    <w:rsid w:val="001F4366"/>
    <w:rsid w:val="001F696D"/>
    <w:rsid w:val="002035B6"/>
    <w:rsid w:val="002047D8"/>
    <w:rsid w:val="0021237B"/>
    <w:rsid w:val="002139B3"/>
    <w:rsid w:val="0021698C"/>
    <w:rsid w:val="0022253B"/>
    <w:rsid w:val="00224C1D"/>
    <w:rsid w:val="00231DC4"/>
    <w:rsid w:val="00237BC1"/>
    <w:rsid w:val="002478AC"/>
    <w:rsid w:val="00252C69"/>
    <w:rsid w:val="00253AB3"/>
    <w:rsid w:val="002542F8"/>
    <w:rsid w:val="0027049B"/>
    <w:rsid w:val="0027364F"/>
    <w:rsid w:val="002738B0"/>
    <w:rsid w:val="00280A83"/>
    <w:rsid w:val="00281012"/>
    <w:rsid w:val="0028532F"/>
    <w:rsid w:val="00290AFA"/>
    <w:rsid w:val="0029572A"/>
    <w:rsid w:val="00296F19"/>
    <w:rsid w:val="00297439"/>
    <w:rsid w:val="002A35DB"/>
    <w:rsid w:val="002A669F"/>
    <w:rsid w:val="002B71FB"/>
    <w:rsid w:val="002C6022"/>
    <w:rsid w:val="002D650A"/>
    <w:rsid w:val="002E4259"/>
    <w:rsid w:val="002E70CF"/>
    <w:rsid w:val="002F3620"/>
    <w:rsid w:val="002F71C4"/>
    <w:rsid w:val="00300947"/>
    <w:rsid w:val="00304E75"/>
    <w:rsid w:val="003138EB"/>
    <w:rsid w:val="00320844"/>
    <w:rsid w:val="00322028"/>
    <w:rsid w:val="00325229"/>
    <w:rsid w:val="003260D0"/>
    <w:rsid w:val="00326B64"/>
    <w:rsid w:val="00327FE7"/>
    <w:rsid w:val="00330423"/>
    <w:rsid w:val="003318CC"/>
    <w:rsid w:val="00332F44"/>
    <w:rsid w:val="00341997"/>
    <w:rsid w:val="003430C0"/>
    <w:rsid w:val="00343C8D"/>
    <w:rsid w:val="00343C9B"/>
    <w:rsid w:val="00344EC7"/>
    <w:rsid w:val="00345CBF"/>
    <w:rsid w:val="0034657F"/>
    <w:rsid w:val="00355129"/>
    <w:rsid w:val="00363432"/>
    <w:rsid w:val="0037216A"/>
    <w:rsid w:val="0037691A"/>
    <w:rsid w:val="0038108A"/>
    <w:rsid w:val="00384D63"/>
    <w:rsid w:val="00390EBA"/>
    <w:rsid w:val="00393677"/>
    <w:rsid w:val="00395500"/>
    <w:rsid w:val="003A5E06"/>
    <w:rsid w:val="003A6869"/>
    <w:rsid w:val="003B287F"/>
    <w:rsid w:val="003B2A7F"/>
    <w:rsid w:val="003B4E08"/>
    <w:rsid w:val="003B5159"/>
    <w:rsid w:val="003B5686"/>
    <w:rsid w:val="003C681D"/>
    <w:rsid w:val="003C7AB3"/>
    <w:rsid w:val="003E0371"/>
    <w:rsid w:val="003E1A22"/>
    <w:rsid w:val="003E27AB"/>
    <w:rsid w:val="003E3D48"/>
    <w:rsid w:val="003F43DE"/>
    <w:rsid w:val="003F47DB"/>
    <w:rsid w:val="0040061A"/>
    <w:rsid w:val="00401546"/>
    <w:rsid w:val="004042D2"/>
    <w:rsid w:val="0041145A"/>
    <w:rsid w:val="00412C5A"/>
    <w:rsid w:val="00414BA1"/>
    <w:rsid w:val="00430E97"/>
    <w:rsid w:val="00447B4A"/>
    <w:rsid w:val="00451D40"/>
    <w:rsid w:val="004625B6"/>
    <w:rsid w:val="00462DD5"/>
    <w:rsid w:val="00463ED2"/>
    <w:rsid w:val="00463F4F"/>
    <w:rsid w:val="0046419B"/>
    <w:rsid w:val="004647BF"/>
    <w:rsid w:val="004767AD"/>
    <w:rsid w:val="00482F18"/>
    <w:rsid w:val="00483DE4"/>
    <w:rsid w:val="0048473A"/>
    <w:rsid w:val="00486001"/>
    <w:rsid w:val="0049040D"/>
    <w:rsid w:val="0049167A"/>
    <w:rsid w:val="004A1F21"/>
    <w:rsid w:val="004A7BD8"/>
    <w:rsid w:val="004B129E"/>
    <w:rsid w:val="004B77CD"/>
    <w:rsid w:val="004B7D4B"/>
    <w:rsid w:val="004C64AC"/>
    <w:rsid w:val="004C74FC"/>
    <w:rsid w:val="004E2AB6"/>
    <w:rsid w:val="004E2B01"/>
    <w:rsid w:val="004E6A80"/>
    <w:rsid w:val="004E71B5"/>
    <w:rsid w:val="004E753E"/>
    <w:rsid w:val="004F01F8"/>
    <w:rsid w:val="004F4128"/>
    <w:rsid w:val="005111DF"/>
    <w:rsid w:val="005132DB"/>
    <w:rsid w:val="00514C96"/>
    <w:rsid w:val="00516CF5"/>
    <w:rsid w:val="00524F39"/>
    <w:rsid w:val="0053203D"/>
    <w:rsid w:val="005367F7"/>
    <w:rsid w:val="0054074B"/>
    <w:rsid w:val="00545CEB"/>
    <w:rsid w:val="00550CEE"/>
    <w:rsid w:val="00557422"/>
    <w:rsid w:val="0056093F"/>
    <w:rsid w:val="00561B58"/>
    <w:rsid w:val="00565570"/>
    <w:rsid w:val="00584F9E"/>
    <w:rsid w:val="00590EAD"/>
    <w:rsid w:val="00591E11"/>
    <w:rsid w:val="0059302F"/>
    <w:rsid w:val="00595510"/>
    <w:rsid w:val="00597742"/>
    <w:rsid w:val="005A1385"/>
    <w:rsid w:val="005A2A7A"/>
    <w:rsid w:val="005A5551"/>
    <w:rsid w:val="005B0314"/>
    <w:rsid w:val="005B1731"/>
    <w:rsid w:val="005B3756"/>
    <w:rsid w:val="005B57DD"/>
    <w:rsid w:val="005B5F63"/>
    <w:rsid w:val="005C1CE1"/>
    <w:rsid w:val="005C375B"/>
    <w:rsid w:val="005C6306"/>
    <w:rsid w:val="005C6919"/>
    <w:rsid w:val="005D59FB"/>
    <w:rsid w:val="005D64D2"/>
    <w:rsid w:val="005E0F67"/>
    <w:rsid w:val="005E27C4"/>
    <w:rsid w:val="005E551E"/>
    <w:rsid w:val="005F1505"/>
    <w:rsid w:val="005F15A8"/>
    <w:rsid w:val="005F4F2A"/>
    <w:rsid w:val="00600EB1"/>
    <w:rsid w:val="006035F1"/>
    <w:rsid w:val="006109E7"/>
    <w:rsid w:val="00612AF4"/>
    <w:rsid w:val="006152AF"/>
    <w:rsid w:val="00616464"/>
    <w:rsid w:val="00616BCD"/>
    <w:rsid w:val="0062032E"/>
    <w:rsid w:val="006236DF"/>
    <w:rsid w:val="006252C5"/>
    <w:rsid w:val="0062548E"/>
    <w:rsid w:val="00635D9D"/>
    <w:rsid w:val="006439CB"/>
    <w:rsid w:val="00650747"/>
    <w:rsid w:val="00656ED6"/>
    <w:rsid w:val="0065772D"/>
    <w:rsid w:val="006623C9"/>
    <w:rsid w:val="0066509C"/>
    <w:rsid w:val="00665BE9"/>
    <w:rsid w:val="00677212"/>
    <w:rsid w:val="006803DF"/>
    <w:rsid w:val="00683F2D"/>
    <w:rsid w:val="00692F48"/>
    <w:rsid w:val="006A0DAF"/>
    <w:rsid w:val="006A4928"/>
    <w:rsid w:val="006A5908"/>
    <w:rsid w:val="006B47FE"/>
    <w:rsid w:val="006C010F"/>
    <w:rsid w:val="006C0935"/>
    <w:rsid w:val="006D2752"/>
    <w:rsid w:val="006D66B2"/>
    <w:rsid w:val="006E1889"/>
    <w:rsid w:val="006E630A"/>
    <w:rsid w:val="006F06F5"/>
    <w:rsid w:val="006F78AA"/>
    <w:rsid w:val="007011DA"/>
    <w:rsid w:val="007060F8"/>
    <w:rsid w:val="007101E8"/>
    <w:rsid w:val="00715969"/>
    <w:rsid w:val="0071697C"/>
    <w:rsid w:val="00720C90"/>
    <w:rsid w:val="00723E5B"/>
    <w:rsid w:val="00725C84"/>
    <w:rsid w:val="007263F5"/>
    <w:rsid w:val="007304D0"/>
    <w:rsid w:val="00740162"/>
    <w:rsid w:val="0074352D"/>
    <w:rsid w:val="00743821"/>
    <w:rsid w:val="00747D65"/>
    <w:rsid w:val="007504C2"/>
    <w:rsid w:val="007506D0"/>
    <w:rsid w:val="00750B9A"/>
    <w:rsid w:val="00755DC3"/>
    <w:rsid w:val="00761554"/>
    <w:rsid w:val="00762431"/>
    <w:rsid w:val="007637D7"/>
    <w:rsid w:val="007646FF"/>
    <w:rsid w:val="00767941"/>
    <w:rsid w:val="00770A64"/>
    <w:rsid w:val="00772858"/>
    <w:rsid w:val="00773A52"/>
    <w:rsid w:val="00774FFD"/>
    <w:rsid w:val="00775AAF"/>
    <w:rsid w:val="00776584"/>
    <w:rsid w:val="0077764F"/>
    <w:rsid w:val="007776F6"/>
    <w:rsid w:val="00783861"/>
    <w:rsid w:val="007846BF"/>
    <w:rsid w:val="00790F21"/>
    <w:rsid w:val="00792B73"/>
    <w:rsid w:val="00792BB4"/>
    <w:rsid w:val="00795781"/>
    <w:rsid w:val="007A5D40"/>
    <w:rsid w:val="007A666C"/>
    <w:rsid w:val="007A6C30"/>
    <w:rsid w:val="007B4D46"/>
    <w:rsid w:val="007B5B55"/>
    <w:rsid w:val="007B6F47"/>
    <w:rsid w:val="007B75BD"/>
    <w:rsid w:val="007C068F"/>
    <w:rsid w:val="007C11A9"/>
    <w:rsid w:val="007C72C2"/>
    <w:rsid w:val="007C7BA4"/>
    <w:rsid w:val="007D3332"/>
    <w:rsid w:val="007D7C4D"/>
    <w:rsid w:val="007F0294"/>
    <w:rsid w:val="007F2251"/>
    <w:rsid w:val="007F2F2F"/>
    <w:rsid w:val="007F775C"/>
    <w:rsid w:val="00802773"/>
    <w:rsid w:val="00806D56"/>
    <w:rsid w:val="00810883"/>
    <w:rsid w:val="00821855"/>
    <w:rsid w:val="00822734"/>
    <w:rsid w:val="00822849"/>
    <w:rsid w:val="00835E81"/>
    <w:rsid w:val="008366DC"/>
    <w:rsid w:val="00837456"/>
    <w:rsid w:val="00840E3B"/>
    <w:rsid w:val="008465CD"/>
    <w:rsid w:val="008504B7"/>
    <w:rsid w:val="00854047"/>
    <w:rsid w:val="00860F5C"/>
    <w:rsid w:val="008613C0"/>
    <w:rsid w:val="00861A1A"/>
    <w:rsid w:val="00864890"/>
    <w:rsid w:val="00870C04"/>
    <w:rsid w:val="00872C1F"/>
    <w:rsid w:val="00875A48"/>
    <w:rsid w:val="00880646"/>
    <w:rsid w:val="00881FFA"/>
    <w:rsid w:val="00886EDF"/>
    <w:rsid w:val="008878C6"/>
    <w:rsid w:val="008916E0"/>
    <w:rsid w:val="00892D87"/>
    <w:rsid w:val="00894886"/>
    <w:rsid w:val="008B0527"/>
    <w:rsid w:val="008B0A6E"/>
    <w:rsid w:val="008B10BC"/>
    <w:rsid w:val="008B19AA"/>
    <w:rsid w:val="008B1E85"/>
    <w:rsid w:val="008B5DC9"/>
    <w:rsid w:val="008C01ED"/>
    <w:rsid w:val="008C053C"/>
    <w:rsid w:val="008C2E6F"/>
    <w:rsid w:val="008C45AA"/>
    <w:rsid w:val="008D2657"/>
    <w:rsid w:val="008D7256"/>
    <w:rsid w:val="008D73B9"/>
    <w:rsid w:val="008E197A"/>
    <w:rsid w:val="008E66C0"/>
    <w:rsid w:val="008E7481"/>
    <w:rsid w:val="00900EC3"/>
    <w:rsid w:val="00903703"/>
    <w:rsid w:val="00910608"/>
    <w:rsid w:val="00914E7A"/>
    <w:rsid w:val="009164F7"/>
    <w:rsid w:val="00917D98"/>
    <w:rsid w:val="009210B9"/>
    <w:rsid w:val="0092317D"/>
    <w:rsid w:val="00930198"/>
    <w:rsid w:val="009333A6"/>
    <w:rsid w:val="009355F3"/>
    <w:rsid w:val="00935A40"/>
    <w:rsid w:val="00935C90"/>
    <w:rsid w:val="00937AEB"/>
    <w:rsid w:val="00940365"/>
    <w:rsid w:val="0094200A"/>
    <w:rsid w:val="00946AEC"/>
    <w:rsid w:val="00954646"/>
    <w:rsid w:val="00955355"/>
    <w:rsid w:val="0095609E"/>
    <w:rsid w:val="0095708B"/>
    <w:rsid w:val="0096203D"/>
    <w:rsid w:val="00967D3C"/>
    <w:rsid w:val="00976BEE"/>
    <w:rsid w:val="0098419F"/>
    <w:rsid w:val="009842C2"/>
    <w:rsid w:val="009851A9"/>
    <w:rsid w:val="009856BB"/>
    <w:rsid w:val="009A2955"/>
    <w:rsid w:val="009A48AE"/>
    <w:rsid w:val="009A5414"/>
    <w:rsid w:val="009B6D16"/>
    <w:rsid w:val="009B7CFB"/>
    <w:rsid w:val="009C085D"/>
    <w:rsid w:val="009C2350"/>
    <w:rsid w:val="009C2DD4"/>
    <w:rsid w:val="009D19B6"/>
    <w:rsid w:val="009D700E"/>
    <w:rsid w:val="009E1AC2"/>
    <w:rsid w:val="009E4C2E"/>
    <w:rsid w:val="009F0335"/>
    <w:rsid w:val="009F082A"/>
    <w:rsid w:val="009F1EF5"/>
    <w:rsid w:val="009F2564"/>
    <w:rsid w:val="009F7D34"/>
    <w:rsid w:val="00A01548"/>
    <w:rsid w:val="00A028AA"/>
    <w:rsid w:val="00A04108"/>
    <w:rsid w:val="00A06743"/>
    <w:rsid w:val="00A078E3"/>
    <w:rsid w:val="00A10152"/>
    <w:rsid w:val="00A14218"/>
    <w:rsid w:val="00A20150"/>
    <w:rsid w:val="00A23E3A"/>
    <w:rsid w:val="00A30E31"/>
    <w:rsid w:val="00A373AA"/>
    <w:rsid w:val="00A40B60"/>
    <w:rsid w:val="00A439C8"/>
    <w:rsid w:val="00A44406"/>
    <w:rsid w:val="00A57583"/>
    <w:rsid w:val="00A63482"/>
    <w:rsid w:val="00A64A63"/>
    <w:rsid w:val="00A744B6"/>
    <w:rsid w:val="00A76EA0"/>
    <w:rsid w:val="00A7725B"/>
    <w:rsid w:val="00A80E9F"/>
    <w:rsid w:val="00A81FB2"/>
    <w:rsid w:val="00A85E90"/>
    <w:rsid w:val="00A90CB8"/>
    <w:rsid w:val="00A91BC6"/>
    <w:rsid w:val="00A95D74"/>
    <w:rsid w:val="00A95DAC"/>
    <w:rsid w:val="00AA58BA"/>
    <w:rsid w:val="00AA5B8B"/>
    <w:rsid w:val="00AB187D"/>
    <w:rsid w:val="00AB28F9"/>
    <w:rsid w:val="00AB2D19"/>
    <w:rsid w:val="00AB30B3"/>
    <w:rsid w:val="00AB494B"/>
    <w:rsid w:val="00AB4BAA"/>
    <w:rsid w:val="00AB549A"/>
    <w:rsid w:val="00AB5ADB"/>
    <w:rsid w:val="00AB5B4E"/>
    <w:rsid w:val="00AB76F7"/>
    <w:rsid w:val="00AC7279"/>
    <w:rsid w:val="00AD1600"/>
    <w:rsid w:val="00AD2737"/>
    <w:rsid w:val="00AE0B42"/>
    <w:rsid w:val="00AE2001"/>
    <w:rsid w:val="00AF1988"/>
    <w:rsid w:val="00AF31F0"/>
    <w:rsid w:val="00B007F0"/>
    <w:rsid w:val="00B013E6"/>
    <w:rsid w:val="00B019F0"/>
    <w:rsid w:val="00B07866"/>
    <w:rsid w:val="00B11FED"/>
    <w:rsid w:val="00B12C83"/>
    <w:rsid w:val="00B14320"/>
    <w:rsid w:val="00B147F3"/>
    <w:rsid w:val="00B1583F"/>
    <w:rsid w:val="00B17170"/>
    <w:rsid w:val="00B20116"/>
    <w:rsid w:val="00B20120"/>
    <w:rsid w:val="00B22953"/>
    <w:rsid w:val="00B25E10"/>
    <w:rsid w:val="00B26538"/>
    <w:rsid w:val="00B36E05"/>
    <w:rsid w:val="00B40302"/>
    <w:rsid w:val="00B458EC"/>
    <w:rsid w:val="00B46A6E"/>
    <w:rsid w:val="00B531BD"/>
    <w:rsid w:val="00B53AD8"/>
    <w:rsid w:val="00B54DDB"/>
    <w:rsid w:val="00B64F55"/>
    <w:rsid w:val="00B65776"/>
    <w:rsid w:val="00B65A2F"/>
    <w:rsid w:val="00B660F1"/>
    <w:rsid w:val="00B669C8"/>
    <w:rsid w:val="00B670D9"/>
    <w:rsid w:val="00B67D77"/>
    <w:rsid w:val="00B7095B"/>
    <w:rsid w:val="00B73E72"/>
    <w:rsid w:val="00B73F84"/>
    <w:rsid w:val="00B757F7"/>
    <w:rsid w:val="00B90045"/>
    <w:rsid w:val="00B904E7"/>
    <w:rsid w:val="00B924BD"/>
    <w:rsid w:val="00B93116"/>
    <w:rsid w:val="00B95175"/>
    <w:rsid w:val="00BA2DF3"/>
    <w:rsid w:val="00BA3586"/>
    <w:rsid w:val="00BA5DD4"/>
    <w:rsid w:val="00BA7019"/>
    <w:rsid w:val="00BA7EA0"/>
    <w:rsid w:val="00BB0B60"/>
    <w:rsid w:val="00BB131A"/>
    <w:rsid w:val="00BB1B4C"/>
    <w:rsid w:val="00BB2CDD"/>
    <w:rsid w:val="00BB740A"/>
    <w:rsid w:val="00BC2DB4"/>
    <w:rsid w:val="00BD1BD2"/>
    <w:rsid w:val="00BD41F5"/>
    <w:rsid w:val="00BD6BDB"/>
    <w:rsid w:val="00BE159C"/>
    <w:rsid w:val="00BE3960"/>
    <w:rsid w:val="00BE4633"/>
    <w:rsid w:val="00BE4950"/>
    <w:rsid w:val="00BF5793"/>
    <w:rsid w:val="00BF7458"/>
    <w:rsid w:val="00C05DD8"/>
    <w:rsid w:val="00C102CF"/>
    <w:rsid w:val="00C120BC"/>
    <w:rsid w:val="00C166D0"/>
    <w:rsid w:val="00C17836"/>
    <w:rsid w:val="00C20B85"/>
    <w:rsid w:val="00C242AB"/>
    <w:rsid w:val="00C325EF"/>
    <w:rsid w:val="00C3495A"/>
    <w:rsid w:val="00C366DD"/>
    <w:rsid w:val="00C4168F"/>
    <w:rsid w:val="00C45D0E"/>
    <w:rsid w:val="00C51AA6"/>
    <w:rsid w:val="00C53230"/>
    <w:rsid w:val="00C534A3"/>
    <w:rsid w:val="00C611CE"/>
    <w:rsid w:val="00C61D33"/>
    <w:rsid w:val="00C62043"/>
    <w:rsid w:val="00C65BAF"/>
    <w:rsid w:val="00C67058"/>
    <w:rsid w:val="00C76385"/>
    <w:rsid w:val="00C9239F"/>
    <w:rsid w:val="00C9746A"/>
    <w:rsid w:val="00CA40DF"/>
    <w:rsid w:val="00CA6F2D"/>
    <w:rsid w:val="00CA6F80"/>
    <w:rsid w:val="00CB465A"/>
    <w:rsid w:val="00CB50C8"/>
    <w:rsid w:val="00CC0A96"/>
    <w:rsid w:val="00CD0040"/>
    <w:rsid w:val="00CD3D4C"/>
    <w:rsid w:val="00CD7F90"/>
    <w:rsid w:val="00CE1AAF"/>
    <w:rsid w:val="00CE364C"/>
    <w:rsid w:val="00CF0E36"/>
    <w:rsid w:val="00CF26B1"/>
    <w:rsid w:val="00CF3E02"/>
    <w:rsid w:val="00CF3EC7"/>
    <w:rsid w:val="00CF742E"/>
    <w:rsid w:val="00CF758A"/>
    <w:rsid w:val="00D0254C"/>
    <w:rsid w:val="00D03A2E"/>
    <w:rsid w:val="00D046C5"/>
    <w:rsid w:val="00D0491A"/>
    <w:rsid w:val="00D06776"/>
    <w:rsid w:val="00D1171C"/>
    <w:rsid w:val="00D13A4B"/>
    <w:rsid w:val="00D15775"/>
    <w:rsid w:val="00D21149"/>
    <w:rsid w:val="00D21B4B"/>
    <w:rsid w:val="00D23D22"/>
    <w:rsid w:val="00D27B0D"/>
    <w:rsid w:val="00D32353"/>
    <w:rsid w:val="00D33186"/>
    <w:rsid w:val="00D40485"/>
    <w:rsid w:val="00D50D5C"/>
    <w:rsid w:val="00D56868"/>
    <w:rsid w:val="00D56ADF"/>
    <w:rsid w:val="00D603EC"/>
    <w:rsid w:val="00D641F8"/>
    <w:rsid w:val="00D713AD"/>
    <w:rsid w:val="00D82277"/>
    <w:rsid w:val="00D92306"/>
    <w:rsid w:val="00D9308F"/>
    <w:rsid w:val="00D934B8"/>
    <w:rsid w:val="00D94101"/>
    <w:rsid w:val="00D94332"/>
    <w:rsid w:val="00D96856"/>
    <w:rsid w:val="00DA05CA"/>
    <w:rsid w:val="00DA7A25"/>
    <w:rsid w:val="00DD20B4"/>
    <w:rsid w:val="00DD4847"/>
    <w:rsid w:val="00DD50E3"/>
    <w:rsid w:val="00DE1B35"/>
    <w:rsid w:val="00E04352"/>
    <w:rsid w:val="00E0463D"/>
    <w:rsid w:val="00E05A43"/>
    <w:rsid w:val="00E11275"/>
    <w:rsid w:val="00E1162B"/>
    <w:rsid w:val="00E16229"/>
    <w:rsid w:val="00E215F9"/>
    <w:rsid w:val="00E2765F"/>
    <w:rsid w:val="00E323B1"/>
    <w:rsid w:val="00E42211"/>
    <w:rsid w:val="00E42E1C"/>
    <w:rsid w:val="00E46422"/>
    <w:rsid w:val="00E47466"/>
    <w:rsid w:val="00E50A1B"/>
    <w:rsid w:val="00E57725"/>
    <w:rsid w:val="00E65B11"/>
    <w:rsid w:val="00E719DE"/>
    <w:rsid w:val="00E80F80"/>
    <w:rsid w:val="00E93587"/>
    <w:rsid w:val="00EA0617"/>
    <w:rsid w:val="00EA51B9"/>
    <w:rsid w:val="00EB266F"/>
    <w:rsid w:val="00EB3EEF"/>
    <w:rsid w:val="00ED00E7"/>
    <w:rsid w:val="00ED08AE"/>
    <w:rsid w:val="00ED40E4"/>
    <w:rsid w:val="00ED449F"/>
    <w:rsid w:val="00ED5000"/>
    <w:rsid w:val="00ED65A5"/>
    <w:rsid w:val="00ED6692"/>
    <w:rsid w:val="00EE43E6"/>
    <w:rsid w:val="00EF728E"/>
    <w:rsid w:val="00F02BC7"/>
    <w:rsid w:val="00F048B7"/>
    <w:rsid w:val="00F061F9"/>
    <w:rsid w:val="00F10616"/>
    <w:rsid w:val="00F14A71"/>
    <w:rsid w:val="00F177E9"/>
    <w:rsid w:val="00F21069"/>
    <w:rsid w:val="00F2163C"/>
    <w:rsid w:val="00F21875"/>
    <w:rsid w:val="00F2380D"/>
    <w:rsid w:val="00F31EF0"/>
    <w:rsid w:val="00F41609"/>
    <w:rsid w:val="00F42A86"/>
    <w:rsid w:val="00F42DD6"/>
    <w:rsid w:val="00F4365C"/>
    <w:rsid w:val="00F47720"/>
    <w:rsid w:val="00F50496"/>
    <w:rsid w:val="00F50894"/>
    <w:rsid w:val="00F51414"/>
    <w:rsid w:val="00F552FC"/>
    <w:rsid w:val="00F60847"/>
    <w:rsid w:val="00F64588"/>
    <w:rsid w:val="00F72C53"/>
    <w:rsid w:val="00F81689"/>
    <w:rsid w:val="00F8389A"/>
    <w:rsid w:val="00F83A3C"/>
    <w:rsid w:val="00F85B13"/>
    <w:rsid w:val="00F90624"/>
    <w:rsid w:val="00F95776"/>
    <w:rsid w:val="00FA11F1"/>
    <w:rsid w:val="00FA32C0"/>
    <w:rsid w:val="00FA35A0"/>
    <w:rsid w:val="00FA7C7C"/>
    <w:rsid w:val="00FB2A58"/>
    <w:rsid w:val="00FC0045"/>
    <w:rsid w:val="00FC5D15"/>
    <w:rsid w:val="00FD6C0D"/>
    <w:rsid w:val="00FD6E95"/>
    <w:rsid w:val="00FD72A8"/>
    <w:rsid w:val="00FF0174"/>
    <w:rsid w:val="00FF203A"/>
    <w:rsid w:val="00FF3A87"/>
    <w:rsid w:val="00FF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B6D45B"/>
  <w15:chartTrackingRefBased/>
  <w15:docId w15:val="{FBD95FDD-E8B4-49D7-A748-57B3E226E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3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1E48D7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Spacing">
    <w:name w:val="No Spacing"/>
    <w:uiPriority w:val="1"/>
    <w:qFormat/>
    <w:rsid w:val="00EF728E"/>
    <w:pPr>
      <w:widowControl w:val="0"/>
      <w:jc w:val="both"/>
    </w:pPr>
  </w:style>
  <w:style w:type="table" w:customStyle="1" w:styleId="PlainTable51">
    <w:name w:val="Plain Table 51"/>
    <w:basedOn w:val="TableNormal"/>
    <w:uiPriority w:val="45"/>
    <w:rsid w:val="009A48AE"/>
    <w:rPr>
      <w:rFonts w:eastAsiaTheme="minorHAnsi"/>
      <w:kern w:val="0"/>
      <w:sz w:val="22"/>
      <w:szCs w:val="28"/>
      <w:lang w:eastAsia="en-US" w:bidi="th-T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D65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650A"/>
  </w:style>
  <w:style w:type="paragraph" w:styleId="Footer">
    <w:name w:val="footer"/>
    <w:basedOn w:val="Normal"/>
    <w:link w:val="FooterChar"/>
    <w:uiPriority w:val="99"/>
    <w:unhideWhenUsed/>
    <w:rsid w:val="002D65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650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13C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13C0"/>
    <w:rPr>
      <w:rFonts w:ascii="MS Gothic" w:eastAsia="MS Gothic" w:hAnsi="MS Gothic" w:cs="MS Gothic"/>
      <w:kern w:val="0"/>
      <w:sz w:val="24"/>
      <w:szCs w:val="24"/>
      <w:lang w:bidi="th-TH"/>
    </w:rPr>
  </w:style>
  <w:style w:type="character" w:customStyle="1" w:styleId="gd15mcfceub">
    <w:name w:val="gd15mcfceub"/>
    <w:basedOn w:val="DefaultParagraphFont"/>
    <w:rsid w:val="00861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3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D0194-600E-4E89-AFFC-561BFFDA0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Phung</dc:creator>
  <cp:keywords/>
  <dc:description/>
  <cp:lastModifiedBy>Pichaiyut Chhandanimi</cp:lastModifiedBy>
  <cp:revision>595</cp:revision>
  <cp:lastPrinted>2019-10-21T04:29:00Z</cp:lastPrinted>
  <dcterms:created xsi:type="dcterms:W3CDTF">2017-12-07T07:37:00Z</dcterms:created>
  <dcterms:modified xsi:type="dcterms:W3CDTF">2020-09-22T07:15:00Z</dcterms:modified>
</cp:coreProperties>
</file>